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56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1305"/>
        <w:gridCol w:w="1223"/>
        <w:gridCol w:w="2362"/>
        <w:gridCol w:w="240"/>
        <w:gridCol w:w="190"/>
        <w:gridCol w:w="718"/>
        <w:gridCol w:w="1305"/>
        <w:gridCol w:w="1223"/>
        <w:gridCol w:w="2619"/>
        <w:gridCol w:w="340"/>
      </w:tblGrid>
      <w:tr w:rsidR="00B16411" w:rsidRPr="00B16411" w:rsidTr="00B16411">
        <w:trPr>
          <w:trHeight w:val="255"/>
          <w:jc w:val="center"/>
        </w:trPr>
        <w:tc>
          <w:tcPr>
            <w:tcW w:w="1195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ring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58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. conchilega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aggregation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60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ontrol</w:t>
            </w:r>
          </w:p>
        </w:tc>
      </w:tr>
      <w:tr w:rsidR="00B16411" w:rsidRPr="00B16411" w:rsidTr="00B16411">
        <w:trPr>
          <w:trHeight w:val="315"/>
          <w:jc w:val="center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lust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3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 ± S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5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 ± SD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ecies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lust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3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 ± S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5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 ± S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ecies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8.18 ± 2.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2.19 ± 2.1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arcin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aenas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7.44 ± 1.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1.90 ± 2.8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Ammodytida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arcin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aena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juv.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arcin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aenas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sammechin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iliaris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euronecte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atessa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juv.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matoschist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astrosacc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pinifer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ammar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esopodopsi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labberi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esopodopsi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labberi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Pleuronectida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Pleuronectida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juv.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chistomysi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kervillei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Pleuronectida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larvae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yngnath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rostellatus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yngnath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rostellatus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Nepthy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irrosa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anice conchileg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holo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inuta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hyllodoc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mucos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Polynoina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Autum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58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. conchilega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aggregation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60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ontrol</w:t>
            </w:r>
          </w:p>
        </w:tc>
      </w:tr>
      <w:tr w:rsidR="00B16411" w:rsidRPr="00B16411" w:rsidTr="00B16411">
        <w:trPr>
          <w:trHeight w:val="315"/>
          <w:jc w:val="center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lust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3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 ± S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5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 ± SD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ecies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lust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3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 ± S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5</w:t>
            </w: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 ± S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ecies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6.71 ± 1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3.99 ± 0.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arcin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aenas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6.59 ± 1.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3.72 ± 0.9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Actiniaria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Ammodytida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Dicentrarch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abrax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Buccinum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undatum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Echiichthy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vipera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arcin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aenas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5</w:t>
            </w:r>
          </w:p>
        </w:tc>
      </w:tr>
      <w:tr w:rsidR="00B16411" w:rsidRPr="00B16411" w:rsidTr="00B16411">
        <w:trPr>
          <w:trHeight w:val="31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euronecte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atessa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matoschist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icrops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Dicentrarch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abrax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matoschist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Echiichthy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vipera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copthalm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rhombus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iocarcin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pratt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prattus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euronecte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atessa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7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Arenicola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marin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matoschist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icrops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lycera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alb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matoschist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0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umbrineri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copthalm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rhombus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hyllodoc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mucos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astrosacc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pinifer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7.70 ± 0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1.02 ± 0.8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anice conchileg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raun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flexuosus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bookmarkStart w:id="0" w:name="_GoBack"/>
        <w:bookmarkEnd w:id="0"/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lastRenderedPageBreak/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Nephty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irrosa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Eual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chii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hyllodoc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mucos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Nephty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irrosa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Urotho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seidonis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21.30 ± 0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9.16 ± 1.7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iocarcin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 juv.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20.30 ± 0.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9.98 ± 0.0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anice conchileg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ammar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Urotho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seidonis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astrosacc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pinifer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9.23 ± 0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0.33 ± 0.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anice conchileg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Nototropi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wammerdamei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Notomastu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Eurydice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ulchra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Urotho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 juv.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5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9.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0.7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Urothoe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seidonis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B16411" w:rsidRPr="00B16411" w:rsidTr="00B16411">
        <w:trPr>
          <w:trHeight w:val="255"/>
          <w:jc w:val="center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6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23.2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8.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B1641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Venerupis</w:t>
            </w:r>
            <w:proofErr w:type="spellEnd"/>
            <w:r w:rsidRPr="00B164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411" w:rsidRPr="00B16411" w:rsidRDefault="00B16411" w:rsidP="00B164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B164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</w:tbl>
    <w:p w:rsidR="000D6784" w:rsidRPr="00B16411" w:rsidRDefault="000D6784" w:rsidP="00EA6373">
      <w:pPr>
        <w:pStyle w:val="Kop1"/>
        <w:numPr>
          <w:ilvl w:val="0"/>
          <w:numId w:val="0"/>
        </w:numPr>
      </w:pPr>
    </w:p>
    <w:p w:rsidR="003B3C88" w:rsidRPr="00B16411" w:rsidRDefault="003B3C88" w:rsidP="00EA6373">
      <w:pPr>
        <w:rPr>
          <w:lang w:val="en-GB"/>
        </w:rPr>
      </w:pPr>
    </w:p>
    <w:sectPr w:rsidR="003B3C88" w:rsidRPr="00B16411" w:rsidSect="00B164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877752"/>
    <w:multiLevelType w:val="multilevel"/>
    <w:tmpl w:val="42F8AFF2"/>
    <w:lvl w:ilvl="0">
      <w:start w:val="1"/>
      <w:numFmt w:val="decimal"/>
      <w:pStyle w:val="Kop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C88"/>
    <w:rsid w:val="000D6784"/>
    <w:rsid w:val="003A60F3"/>
    <w:rsid w:val="003B3C88"/>
    <w:rsid w:val="003C1BAF"/>
    <w:rsid w:val="006F22C3"/>
    <w:rsid w:val="0071347D"/>
    <w:rsid w:val="0085001E"/>
    <w:rsid w:val="00A371A4"/>
    <w:rsid w:val="00B16411"/>
    <w:rsid w:val="00C92CC1"/>
    <w:rsid w:val="00EA6373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C88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C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3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C88"/>
    <w:rPr>
      <w:rFonts w:ascii="Tahoma" w:hAnsi="Tahoma" w:cs="Tahoma"/>
      <w:sz w:val="16"/>
      <w:szCs w:val="16"/>
    </w:rPr>
  </w:style>
  <w:style w:type="paragraph" w:customStyle="1" w:styleId="Kop1">
    <w:name w:val="Kop1"/>
    <w:basedOn w:val="ListParagraph"/>
    <w:link w:val="Kop1Char"/>
    <w:qFormat/>
    <w:rsid w:val="00EA6373"/>
    <w:pPr>
      <w:numPr>
        <w:numId w:val="1"/>
      </w:numPr>
      <w:spacing w:after="200" w:line="480" w:lineRule="auto"/>
    </w:pPr>
    <w:rPr>
      <w:rFonts w:ascii="Times New Roman" w:hAnsi="Times New Roman" w:cs="Times New Roman"/>
      <w:b/>
      <w:lang w:val="en-GB"/>
    </w:rPr>
  </w:style>
  <w:style w:type="character" w:customStyle="1" w:styleId="Kop1Char">
    <w:name w:val="Kop1 Char"/>
    <w:basedOn w:val="DefaultParagraphFont"/>
    <w:link w:val="Kop1"/>
    <w:rsid w:val="00EA6373"/>
    <w:rPr>
      <w:rFonts w:ascii="Times New Roman" w:hAnsi="Times New Roman" w:cs="Times New Roman"/>
      <w:b/>
      <w:lang w:val="en-GB"/>
    </w:rPr>
  </w:style>
  <w:style w:type="paragraph" w:styleId="ListParagraph">
    <w:name w:val="List Paragraph"/>
    <w:basedOn w:val="Normal"/>
    <w:uiPriority w:val="34"/>
    <w:qFormat/>
    <w:rsid w:val="00EA63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C88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C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3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C88"/>
    <w:rPr>
      <w:rFonts w:ascii="Tahoma" w:hAnsi="Tahoma" w:cs="Tahoma"/>
      <w:sz w:val="16"/>
      <w:szCs w:val="16"/>
    </w:rPr>
  </w:style>
  <w:style w:type="paragraph" w:customStyle="1" w:styleId="Kop1">
    <w:name w:val="Kop1"/>
    <w:basedOn w:val="ListParagraph"/>
    <w:link w:val="Kop1Char"/>
    <w:qFormat/>
    <w:rsid w:val="00EA6373"/>
    <w:pPr>
      <w:numPr>
        <w:numId w:val="1"/>
      </w:numPr>
      <w:spacing w:after="200" w:line="480" w:lineRule="auto"/>
    </w:pPr>
    <w:rPr>
      <w:rFonts w:ascii="Times New Roman" w:hAnsi="Times New Roman" w:cs="Times New Roman"/>
      <w:b/>
      <w:lang w:val="en-GB"/>
    </w:rPr>
  </w:style>
  <w:style w:type="character" w:customStyle="1" w:styleId="Kop1Char">
    <w:name w:val="Kop1 Char"/>
    <w:basedOn w:val="DefaultParagraphFont"/>
    <w:link w:val="Kop1"/>
    <w:rsid w:val="00EA6373"/>
    <w:rPr>
      <w:rFonts w:ascii="Times New Roman" w:hAnsi="Times New Roman" w:cs="Times New Roman"/>
      <w:b/>
      <w:lang w:val="en-GB"/>
    </w:rPr>
  </w:style>
  <w:style w:type="paragraph" w:styleId="ListParagraph">
    <w:name w:val="List Paragraph"/>
    <w:basedOn w:val="Normal"/>
    <w:uiPriority w:val="34"/>
    <w:qFormat/>
    <w:rsid w:val="00EA63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9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3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De Smet</dc:creator>
  <cp:lastModifiedBy>Bart De Smet</cp:lastModifiedBy>
  <cp:revision>7</cp:revision>
  <dcterms:created xsi:type="dcterms:W3CDTF">2015-04-07T12:09:00Z</dcterms:created>
  <dcterms:modified xsi:type="dcterms:W3CDTF">2015-09-29T11:10:00Z</dcterms:modified>
</cp:coreProperties>
</file>